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DF8B0" w14:textId="02AC4F2B" w:rsidR="0052680A" w:rsidRDefault="00F65C7D" w:rsidP="00F65C7D">
      <w:pPr>
        <w:pStyle w:val="Heading1"/>
        <w:rPr>
          <w:lang w:val="en-GB"/>
        </w:rPr>
      </w:pPr>
      <w:r>
        <w:rPr>
          <w:lang w:val="en-GB"/>
        </w:rPr>
        <w:t>Supplemental material</w:t>
      </w:r>
    </w:p>
    <w:p w14:paraId="06292AE7" w14:textId="291B4302" w:rsidR="00F65C7D" w:rsidRDefault="00F65C7D" w:rsidP="005A7445">
      <w:pPr>
        <w:pStyle w:val="Subtitle"/>
        <w:rPr>
          <w:lang w:val="en-GB"/>
        </w:rPr>
      </w:pPr>
      <w:r>
        <w:rPr>
          <w:lang w:val="en-GB"/>
        </w:rPr>
        <w:t xml:space="preserve">Table 1- search strategy </w:t>
      </w:r>
    </w:p>
    <w:p w14:paraId="67D8AA3C" w14:textId="77777777" w:rsidR="00F65C7D" w:rsidRDefault="00F65C7D" w:rsidP="00F65C7D">
      <w:pPr>
        <w:rPr>
          <w:lang w:val="en-GB"/>
        </w:rPr>
      </w:pPr>
    </w:p>
    <w:tbl>
      <w:tblPr>
        <w:tblW w:w="934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3181"/>
        <w:gridCol w:w="2300"/>
        <w:gridCol w:w="2599"/>
      </w:tblGrid>
      <w:tr w:rsidR="00F65C7D" w:rsidRPr="007B3F80" w14:paraId="21523BF3" w14:textId="77777777" w:rsidTr="00CA756B"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4B67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Keywords</w:t>
            </w:r>
          </w:p>
        </w:tc>
        <w:tc>
          <w:tcPr>
            <w:tcW w:w="8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9F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94FA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07BA2D30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AD2913F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B120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F5F0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robotic assisted laparoscopic prostatectomy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C4F4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clinically relevant surgical outcome*</w:t>
            </w:r>
          </w:p>
        </w:tc>
      </w:tr>
      <w:tr w:rsidR="00F65C7D" w:rsidRPr="007B3F80" w14:paraId="6E33AD06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C644E7A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34F1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E557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robotic prostatectomy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07E2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lood loss</w:t>
            </w:r>
          </w:p>
        </w:tc>
      </w:tr>
      <w:tr w:rsidR="00F65C7D" w:rsidRPr="007B3F80" w14:paraId="6096D582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F81B4BE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FB6B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ity measurement tool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14E3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robotic laparoscopic radical prostatectomy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2759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leeding</w:t>
            </w:r>
          </w:p>
        </w:tc>
      </w:tr>
      <w:tr w:rsidR="00F65C7D" w:rsidRPr="007B3F80" w14:paraId="534271D1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589D563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C05C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ity metric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6F385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rlrp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906B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perative time</w:t>
            </w:r>
          </w:p>
        </w:tc>
      </w:tr>
      <w:tr w:rsidR="00F65C7D" w:rsidRPr="007B3F80" w14:paraId="2BD531C6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7153DA3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A607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nthropometric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3B5A8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ralp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CD49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lood transfusion</w:t>
            </w:r>
          </w:p>
        </w:tc>
      </w:tr>
      <w:tr w:rsidR="00F65C7D" w:rsidRPr="007B3F80" w14:paraId="37D09A30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CE34F40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4075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verweigh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989B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407E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lood products</w:t>
            </w:r>
          </w:p>
        </w:tc>
      </w:tr>
      <w:tr w:rsidR="00F65C7D" w:rsidRPr="007B3F80" w14:paraId="7C1F2C85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8B7F8C8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FE63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visceral fat adipos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0032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6D9D3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complications</w:t>
            </w:r>
          </w:p>
        </w:tc>
      </w:tr>
      <w:tr w:rsidR="00F65C7D" w:rsidRPr="007B3F80" w14:paraId="03B8DC3B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2FBE559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A6B10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adipos</w:t>
            </w:r>
            <w:proofErr w:type="spellEnd"/>
            <w:r w:rsidRPr="007B3F80">
              <w:rPr>
                <w:b/>
                <w:bCs/>
              </w:rPr>
              <w:t>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0A159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AEDF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intraoperative complications</w:t>
            </w:r>
          </w:p>
        </w:tc>
      </w:tr>
      <w:tr w:rsidR="00F65C7D" w:rsidRPr="007B3F80" w14:paraId="61517E68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5E56453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6BA6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visceral adipos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959E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BE3D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postoperative complications</w:t>
            </w:r>
          </w:p>
        </w:tc>
      </w:tr>
      <w:tr w:rsidR="00F65C7D" w:rsidRPr="007B3F80" w14:paraId="1C98A68C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E6B55EB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BCEB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bdominal circumferenc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5509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1871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margin status</w:t>
            </w:r>
          </w:p>
        </w:tc>
      </w:tr>
      <w:tr w:rsidR="00F65C7D" w:rsidRPr="007B3F80" w14:paraId="2B730C16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73A01E2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6F75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skin fold thicknes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BC64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885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positive margin</w:t>
            </w:r>
          </w:p>
        </w:tc>
      </w:tr>
      <w:tr w:rsidR="00F65C7D" w:rsidRPr="007B3F80" w14:paraId="5A117600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7A37996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C684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ody fat percenta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93E2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1B67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iochemical recurrence</w:t>
            </w:r>
          </w:p>
        </w:tc>
      </w:tr>
      <w:tr w:rsidR="00F65C7D" w:rsidRPr="007B3F80" w14:paraId="2D213838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AE8D38F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914E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 to hip rati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4AB3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9B5D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length of stay</w:t>
            </w:r>
          </w:p>
        </w:tc>
      </w:tr>
      <w:tr w:rsidR="00F65C7D" w:rsidRPr="007B3F80" w14:paraId="4E30453E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768AA4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1AEA9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 circumferenc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6779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7A34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pen conversion rates</w:t>
            </w:r>
          </w:p>
        </w:tc>
      </w:tr>
      <w:tr w:rsidR="00F65C7D" w:rsidRPr="007B3F80" w14:paraId="033D907E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CDD42ED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D4B0D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bmi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4FA1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BA31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time with catheter</w:t>
            </w:r>
          </w:p>
        </w:tc>
      </w:tr>
      <w:tr w:rsidR="00F65C7D" w:rsidRPr="007B3F80" w14:paraId="54CE6C79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BDCD609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C142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ody mass index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EEB5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694F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estimated blood loss</w:t>
            </w:r>
          </w:p>
        </w:tc>
      </w:tr>
      <w:tr w:rsidR="00F65C7D" w:rsidRPr="007B3F80" w14:paraId="1F597FD0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E245180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7526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dual energy x-ray absorptiometr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1D88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D282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4D348A39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78911C6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BB025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dex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165C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9E07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328D9F6C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3A77C81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04BD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ipolar bioelectrical impedance analysi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B1F73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2413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31D9DFA3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E29B90A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CA76D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bi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FBE8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E7C7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247AE704" w14:textId="77777777" w:rsidTr="00CA756B"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E65341A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C92A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2D5E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4D27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2628A816" w14:textId="77777777" w:rsidTr="00CA756B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AE2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D3862" w14:textId="77777777" w:rsidR="00F65C7D" w:rsidRPr="007B3F80" w:rsidRDefault="00F65C7D" w:rsidP="00CA756B">
            <w:pPr>
              <w:rPr>
                <w:b/>
                <w:bCs/>
              </w:rPr>
            </w:pPr>
            <w:proofErr w:type="spellStart"/>
            <w:r w:rsidRPr="007B3F80">
              <w:rPr>
                <w:b/>
                <w:bCs/>
              </w:rPr>
              <w:t>MeSH</w:t>
            </w:r>
            <w:proofErr w:type="spellEnd"/>
          </w:p>
        </w:tc>
        <w:tc>
          <w:tcPr>
            <w:tcW w:w="80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AE2D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8B65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790F7F9D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00C52478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4C63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it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515C9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Robotic Surgical Procedures/ AND (</w:t>
            </w:r>
            <w:hyperlink r:id="rId4" w:tgtFrame="_blank" w:tooltip="Original URL: https://meshb.nlm.nih.gov/record/ui?ui=D010535. Click or tap if you trust this link." w:history="1">
              <w:r w:rsidRPr="007B3F80">
                <w:rPr>
                  <w:rStyle w:val="Hyperlink"/>
                  <w:b/>
                  <w:bCs/>
                </w:rPr>
                <w:t>Laparoscopy</w:t>
              </w:r>
            </w:hyperlink>
            <w:r w:rsidRPr="007B3F80">
              <w:rPr>
                <w:b/>
                <w:bCs/>
              </w:rPr>
              <w:t>/ OR Prostatectomy/OR Prostate / </w:t>
            </w:r>
            <w:proofErr w:type="spellStart"/>
            <w:r w:rsidRPr="007B3F80">
              <w:rPr>
                <w:b/>
                <w:bCs/>
              </w:rPr>
              <w:t>su</w:t>
            </w:r>
            <w:proofErr w:type="spellEnd"/>
            <w:r w:rsidRPr="007B3F80">
              <w:rPr>
                <w:b/>
                <w:bCs/>
              </w:rPr>
              <w:t xml:space="preserve"> OR Prostatic Neoplasms / </w:t>
            </w:r>
            <w:proofErr w:type="spellStart"/>
            <w:r w:rsidRPr="007B3F80">
              <w:rPr>
                <w:b/>
                <w:bCs/>
              </w:rPr>
              <w:t>su</w:t>
            </w:r>
            <w:proofErr w:type="spellEnd"/>
            <w:r w:rsidRPr="007B3F80">
              <w:rPr>
                <w:b/>
                <w:bCs/>
              </w:rPr>
              <w:t>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16AE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Postoperative Complications/</w:t>
            </w:r>
          </w:p>
        </w:tc>
      </w:tr>
      <w:tr w:rsidR="00F65C7D" w:rsidRPr="007B3F80" w14:paraId="76140644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29FA21B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AD5F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diposit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FAE7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3D7A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Intraoperative Complications/</w:t>
            </w:r>
          </w:p>
        </w:tc>
      </w:tr>
      <w:tr w:rsidR="00F65C7D" w:rsidRPr="007B3F80" w14:paraId="59FD95AB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941432E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B2BE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verweight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F2D6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EB4D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Treatment Outcome/</w:t>
            </w:r>
          </w:p>
        </w:tc>
      </w:tr>
      <w:tr w:rsidR="00F65C7D" w:rsidRPr="007B3F80" w14:paraId="1B60E0AB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063A5F9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32E0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 Circumference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9A40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6601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perative Time/</w:t>
            </w:r>
          </w:p>
        </w:tc>
      </w:tr>
      <w:tr w:rsidR="00F65C7D" w:rsidRPr="007B3F80" w14:paraId="1F48D0C1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97CE45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1183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ody Mass Index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AC63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38D84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Length of Stay/</w:t>
            </w:r>
          </w:p>
        </w:tc>
      </w:tr>
      <w:tr w:rsidR="00F65C7D" w:rsidRPr="007B3F80" w14:paraId="260F48EF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477D4C36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1942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-Hip Ratio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C67AA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1CF0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Catheters/</w:t>
            </w:r>
          </w:p>
        </w:tc>
      </w:tr>
      <w:tr w:rsidR="00F65C7D" w:rsidRPr="007B3F80" w14:paraId="48385703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36DBE0F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118F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Electric Impedance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8B66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B0129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61847AF2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46EF51E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E506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bsorptiometry, Photon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E297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AD6F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30D1778F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26D73E0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329A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Intra-Abdominal Fat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2886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76D8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132C6C11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E48688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A0A9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nthropometr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50E03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43A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3916E873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A3A7369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A559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Skinfold Thickness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16E05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6A78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5A1300EC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EE052E7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93A9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88D91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BB2B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6E7A055C" w14:textId="77777777" w:rsidTr="00CA756B"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1F0C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748A9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Embase</w:t>
            </w:r>
          </w:p>
        </w:tc>
        <w:tc>
          <w:tcPr>
            <w:tcW w:w="80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1F0C7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B369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5279DBAC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A2C97B3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4A2D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obesit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7F2C3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robot assisted surgery/ AND (laparoscopy/ OR prostatectomy/ OR prostate surgery/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908F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postoperative complication/</w:t>
            </w:r>
          </w:p>
        </w:tc>
      </w:tr>
      <w:tr w:rsidR="00F65C7D" w:rsidRPr="007B3F80" w14:paraId="6E422E91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7ED3D90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F7C4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 circumference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E9345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486B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treatment outcome/</w:t>
            </w:r>
          </w:p>
        </w:tc>
      </w:tr>
      <w:tr w:rsidR="00F65C7D" w:rsidRPr="007B3F80" w14:paraId="0E40E493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C016111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5B4B2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body mass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203AD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3FD15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7EF5B4F6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A8D9BFD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628C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waist hip ratio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73B6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EA17B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2E0AC7F1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32C33EF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12753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anthropometr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E6A48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FF87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0C889064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A52790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BB64C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dual energy X ray absorptiometry/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D6C87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97EF6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  <w:tr w:rsidR="00F65C7D" w:rsidRPr="007B3F80" w14:paraId="173A1D03" w14:textId="77777777" w:rsidTr="00CA756B"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6E180AD1" w14:textId="77777777" w:rsidR="00F65C7D" w:rsidRPr="007B3F80" w:rsidRDefault="00F65C7D" w:rsidP="00CA756B">
            <w:pPr>
              <w:rPr>
                <w:b/>
                <w:bCs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3E080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8499F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D184E" w14:textId="77777777" w:rsidR="00F65C7D" w:rsidRPr="007B3F80" w:rsidRDefault="00F65C7D" w:rsidP="00CA756B">
            <w:pPr>
              <w:rPr>
                <w:b/>
                <w:bCs/>
              </w:rPr>
            </w:pPr>
            <w:r w:rsidRPr="007B3F80">
              <w:rPr>
                <w:b/>
                <w:bCs/>
              </w:rPr>
              <w:t> </w:t>
            </w:r>
          </w:p>
        </w:tc>
      </w:tr>
    </w:tbl>
    <w:p w14:paraId="073745FD" w14:textId="77777777" w:rsidR="00F65C7D" w:rsidRPr="00F65C7D" w:rsidRDefault="00F65C7D" w:rsidP="00F65C7D">
      <w:pPr>
        <w:rPr>
          <w:lang w:val="en-GB"/>
        </w:rPr>
      </w:pPr>
    </w:p>
    <w:sectPr w:rsidR="00F65C7D" w:rsidRPr="00F65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C7D"/>
    <w:rsid w:val="0017339A"/>
    <w:rsid w:val="0052680A"/>
    <w:rsid w:val="005A7445"/>
    <w:rsid w:val="00744D99"/>
    <w:rsid w:val="008E4E0E"/>
    <w:rsid w:val="00EB7D2D"/>
    <w:rsid w:val="00F6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7EE66"/>
  <w15:chartTrackingRefBased/>
  <w15:docId w15:val="{799DC802-BD02-4D1D-8961-771EFCC67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C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5C7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us01.safelinks.protection.outlook.com/?url=https%3A%2F%2Fmeshb.nlm.nih.gov%2Frecord%2Fui%3Fui%3DD010535&amp;data=05%7C02%7C24035886%40student.uwa.edu.au%7C53f7ae51f3cc4af2d28208dd6ce3ad64%7C05894af0cb2846d8871674cdb46e2226%7C0%7C0%7C638786447382935952%7CUnknown%7CTWFpbGZsb3d8eyJFbXB0eU1hcGkiOnRydWUsIlYiOiIwLjAuMDAwMCIsIlAiOiJXaW4zMiIsIkFOIjoiTWFpbCIsIldUIjoyfQ%3D%3D%7C0%7C%7C%7C&amp;sdata=GNnLuH2YBvZi9AEz6ZuhBd6pJ%2BPfGj1o1luaBXaTvaI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5</Words>
  <Characters>2001</Characters>
  <Application>Microsoft Office Word</Application>
  <DocSecurity>0</DocSecurity>
  <Lines>333</Lines>
  <Paragraphs>125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e</dc:creator>
  <cp:keywords/>
  <dc:description/>
  <cp:lastModifiedBy>Ashley Lee</cp:lastModifiedBy>
  <cp:revision>3</cp:revision>
  <dcterms:created xsi:type="dcterms:W3CDTF">2025-11-06T01:33:00Z</dcterms:created>
  <dcterms:modified xsi:type="dcterms:W3CDTF">2025-11-06T01:36:00Z</dcterms:modified>
</cp:coreProperties>
</file>